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447A" w:rsidRDefault="002154A9">
      <w:r>
        <w:rPr>
          <w:rFonts w:hint="eastAsia"/>
        </w:rPr>
        <w:t>S</w:t>
      </w:r>
      <w:r>
        <w:t>upplementary Table 1.</w:t>
      </w:r>
    </w:p>
    <w:p w:rsidR="002154A9" w:rsidRDefault="002154A9"/>
    <w:tbl>
      <w:tblPr>
        <w:tblW w:w="13892" w:type="dxa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08"/>
        <w:gridCol w:w="1553"/>
        <w:gridCol w:w="1340"/>
        <w:gridCol w:w="462"/>
        <w:gridCol w:w="390"/>
        <w:gridCol w:w="595"/>
        <w:gridCol w:w="921"/>
        <w:gridCol w:w="1206"/>
        <w:gridCol w:w="921"/>
        <w:gridCol w:w="921"/>
        <w:gridCol w:w="1569"/>
        <w:gridCol w:w="1557"/>
        <w:gridCol w:w="1549"/>
      </w:tblGrid>
      <w:tr w:rsidR="004065CE" w:rsidRPr="002154A9" w:rsidTr="00D54A1E">
        <w:trPr>
          <w:trHeight w:val="508"/>
        </w:trPr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#CHROM</w:t>
            </w:r>
          </w:p>
        </w:tc>
        <w:tc>
          <w:tcPr>
            <w:tcW w:w="16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POS</w:t>
            </w:r>
          </w:p>
        </w:tc>
        <w:tc>
          <w:tcPr>
            <w:tcW w:w="136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D</w:t>
            </w:r>
          </w:p>
        </w:tc>
        <w:tc>
          <w:tcPr>
            <w:tcW w:w="47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EF</w:t>
            </w:r>
          </w:p>
        </w:tc>
        <w:tc>
          <w:tcPr>
            <w:tcW w:w="39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LT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1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OR</w:t>
            </w:r>
          </w:p>
        </w:tc>
        <w:tc>
          <w:tcPr>
            <w:tcW w:w="120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LOG(OR)_SE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L95</w:t>
            </w:r>
          </w:p>
        </w:tc>
        <w:tc>
          <w:tcPr>
            <w:tcW w:w="93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U95</w:t>
            </w:r>
          </w:p>
        </w:tc>
        <w:tc>
          <w:tcPr>
            <w:tcW w:w="170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P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Func.refGen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Gene.refGene</w:t>
            </w:r>
            <w:proofErr w:type="spellEnd"/>
          </w:p>
        </w:tc>
      </w:tr>
      <w:tr w:rsidR="002F518A" w:rsidRPr="002F518A" w:rsidTr="00D54A1E">
        <w:trPr>
          <w:trHeight w:val="508"/>
        </w:trPr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widowControl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7</w:t>
            </w:r>
          </w:p>
        </w:tc>
        <w:tc>
          <w:tcPr>
            <w:tcW w:w="1610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rs74957563</w:t>
            </w:r>
          </w:p>
        </w:tc>
        <w:tc>
          <w:tcPr>
            <w:tcW w:w="1365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77740777</w:t>
            </w:r>
          </w:p>
        </w:tc>
        <w:tc>
          <w:tcPr>
            <w:tcW w:w="474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widowControl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A</w:t>
            </w:r>
          </w:p>
        </w:tc>
        <w:tc>
          <w:tcPr>
            <w:tcW w:w="395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G</w:t>
            </w:r>
          </w:p>
        </w:tc>
        <w:tc>
          <w:tcPr>
            <w:tcW w:w="641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G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widowControl/>
              <w:jc w:val="right"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6.93E-13</w:t>
            </w:r>
          </w:p>
        </w:tc>
        <w:tc>
          <w:tcPr>
            <w:tcW w:w="1206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D54A1E">
            <w:pPr>
              <w:jc w:val="center"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2.95311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523B02">
            <w:pPr>
              <w:jc w:val="center"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2.19745</w:t>
            </w:r>
          </w:p>
        </w:tc>
        <w:tc>
          <w:tcPr>
            <w:tcW w:w="937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523B02">
            <w:pPr>
              <w:jc w:val="center"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3.96862</w:t>
            </w:r>
          </w:p>
        </w:tc>
        <w:tc>
          <w:tcPr>
            <w:tcW w:w="1704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523B02">
            <w:pPr>
              <w:widowControl/>
              <w:jc w:val="center"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6.93E-13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:rsidR="004065CE" w:rsidRPr="002F518A" w:rsidRDefault="004065CE" w:rsidP="004065CE">
            <w:pPr>
              <w:widowControl/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intronic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vAlign w:val="center"/>
          </w:tcPr>
          <w:p w:rsidR="004065CE" w:rsidRPr="002F518A" w:rsidRDefault="004065CE" w:rsidP="004065CE">
            <w:pPr>
              <w:rPr>
                <w:color w:val="000000" w:themeColor="text1"/>
              </w:rPr>
            </w:pPr>
            <w:r w:rsidRPr="002F518A">
              <w:rPr>
                <w:rFonts w:hint="eastAsia"/>
                <w:color w:val="000000" w:themeColor="text1"/>
              </w:rPr>
              <w:t>RSBN1L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18162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1229984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8277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85151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54676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5966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2E-12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exonic</w:t>
            </w:r>
            <w:proofErr w:type="spellEnd"/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75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0243677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ffx-116457317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57.767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1.0078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32.867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6904.01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9.66E-12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Default="004065CE" w:rsidP="004065CE">
            <w:r w:rsidRPr="002154A9">
              <w:rPr>
                <w:rFonts w:hint="eastAsia"/>
              </w:rPr>
              <w:t>ANKRD20A2;</w:t>
            </w:r>
          </w:p>
          <w:p w:rsidR="004065CE" w:rsidRPr="002154A9" w:rsidRDefault="004065CE" w:rsidP="004065CE">
            <w:r w:rsidRPr="002154A9">
              <w:rPr>
                <w:rFonts w:hint="eastAsia"/>
              </w:rPr>
              <w:t>ANKRD20A3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17841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2075633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  <w:bookmarkStart w:id="0" w:name="_GoBack"/>
            <w:bookmarkEnd w:id="0"/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803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768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9737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7101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4.97E-10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280582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975833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78839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301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866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5145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7.07E-10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ncRNA_intronic</w:t>
            </w:r>
            <w:proofErr w:type="spellEnd"/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LOC100507053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07309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1042026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78494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189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8405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4683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7.68E-10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UTR3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08253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10005290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7785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349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7824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3976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04E-09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16676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11730075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78328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823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8083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475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06E-09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17256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2066701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76916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4259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7073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12815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3E-09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9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3809063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ffx-15570097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2.32607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151743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72767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3.13175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65E-08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ZSWIM4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221145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ffx-23009917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A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64864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092427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37547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97605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6.33E-08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ncRNA_intronic</w:t>
            </w:r>
            <w:proofErr w:type="spellEnd"/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LOC100507053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310445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28914783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C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86647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115816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48743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34209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7.11E-08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intronic</w:t>
            </w:r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ADH1B</w:t>
            </w:r>
          </w:p>
        </w:tc>
      </w:tr>
      <w:tr w:rsidR="004065CE" w:rsidRPr="002154A9" w:rsidTr="00D54A1E">
        <w:trPr>
          <w:trHeight w:val="508"/>
        </w:trPr>
        <w:tc>
          <w:tcPr>
            <w:tcW w:w="56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lastRenderedPageBreak/>
              <w:t>4</w:t>
            </w:r>
          </w:p>
        </w:tc>
        <w:tc>
          <w:tcPr>
            <w:tcW w:w="161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99274658</w:t>
            </w:r>
          </w:p>
        </w:tc>
        <w:tc>
          <w:tcPr>
            <w:tcW w:w="136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rs12512110</w:t>
            </w:r>
          </w:p>
        </w:tc>
        <w:tc>
          <w:tcPr>
            <w:tcW w:w="47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G</w:t>
            </w:r>
          </w:p>
        </w:tc>
        <w:tc>
          <w:tcPr>
            <w:tcW w:w="395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641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T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r w:rsidRPr="002154A9">
              <w:rPr>
                <w:rFonts w:hint="eastAsia"/>
              </w:rPr>
              <w:t>1.95236</w:t>
            </w:r>
          </w:p>
        </w:tc>
        <w:tc>
          <w:tcPr>
            <w:tcW w:w="120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D54A1E">
            <w:pPr>
              <w:jc w:val="center"/>
            </w:pPr>
            <w:r w:rsidRPr="002154A9">
              <w:rPr>
                <w:rFonts w:hint="eastAsia"/>
              </w:rPr>
              <w:t>0.125144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1.52769</w:t>
            </w:r>
          </w:p>
        </w:tc>
        <w:tc>
          <w:tcPr>
            <w:tcW w:w="937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2.49507</w:t>
            </w:r>
          </w:p>
        </w:tc>
        <w:tc>
          <w:tcPr>
            <w:tcW w:w="170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523B02">
            <w:pPr>
              <w:jc w:val="center"/>
            </w:pPr>
            <w:r w:rsidRPr="002154A9">
              <w:rPr>
                <w:rFonts w:hint="eastAsia"/>
              </w:rPr>
              <w:t>8.99E-08</w:t>
            </w:r>
          </w:p>
        </w:tc>
        <w:tc>
          <w:tcPr>
            <w:tcW w:w="156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065CE" w:rsidRPr="002154A9" w:rsidRDefault="004065CE" w:rsidP="004065CE">
            <w:proofErr w:type="spellStart"/>
            <w:r w:rsidRPr="002154A9">
              <w:rPr>
                <w:rFonts w:hint="eastAsia"/>
              </w:rPr>
              <w:t>ncRNA_intronic</w:t>
            </w:r>
            <w:proofErr w:type="spellEnd"/>
          </w:p>
        </w:tc>
        <w:tc>
          <w:tcPr>
            <w:tcW w:w="1559" w:type="dxa"/>
            <w:vAlign w:val="center"/>
          </w:tcPr>
          <w:p w:rsidR="004065CE" w:rsidRPr="002154A9" w:rsidRDefault="004065CE" w:rsidP="004065CE">
            <w:r w:rsidRPr="002154A9">
              <w:rPr>
                <w:rFonts w:hint="eastAsia"/>
              </w:rPr>
              <w:t>LOC100507053</w:t>
            </w:r>
          </w:p>
        </w:tc>
      </w:tr>
    </w:tbl>
    <w:p w:rsidR="002154A9" w:rsidRDefault="002154A9"/>
    <w:sectPr w:rsidR="002154A9" w:rsidSect="002154A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A7E87" w:rsidRDefault="00EA7E87" w:rsidP="003A7E5B">
      <w:r>
        <w:separator/>
      </w:r>
    </w:p>
  </w:endnote>
  <w:endnote w:type="continuationSeparator" w:id="0">
    <w:p w:rsidR="00EA7E87" w:rsidRDefault="00EA7E87" w:rsidP="003A7E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A7E87" w:rsidRDefault="00EA7E87" w:rsidP="003A7E5B">
      <w:r>
        <w:separator/>
      </w:r>
    </w:p>
  </w:footnote>
  <w:footnote w:type="continuationSeparator" w:id="0">
    <w:p w:rsidR="00EA7E87" w:rsidRDefault="00EA7E87" w:rsidP="003A7E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4A9"/>
    <w:rsid w:val="00032DEA"/>
    <w:rsid w:val="000E6F06"/>
    <w:rsid w:val="002154A9"/>
    <w:rsid w:val="002F518A"/>
    <w:rsid w:val="003A7E5B"/>
    <w:rsid w:val="004065CE"/>
    <w:rsid w:val="00523B02"/>
    <w:rsid w:val="00543BAA"/>
    <w:rsid w:val="00646D6D"/>
    <w:rsid w:val="007D36CE"/>
    <w:rsid w:val="00940E86"/>
    <w:rsid w:val="00BE447A"/>
    <w:rsid w:val="00D00970"/>
    <w:rsid w:val="00D54A1E"/>
    <w:rsid w:val="00EA7E87"/>
    <w:rsid w:val="00FE18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025A9C0-053F-4A3C-A07E-EA762D090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7E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3A7E5B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3A7E5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3A7E5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74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F</dc:creator>
  <cp:keywords/>
  <dc:description/>
  <cp:lastModifiedBy>Huang SF</cp:lastModifiedBy>
  <cp:revision>5</cp:revision>
  <dcterms:created xsi:type="dcterms:W3CDTF">2022-03-05T07:33:00Z</dcterms:created>
  <dcterms:modified xsi:type="dcterms:W3CDTF">2022-10-20T12:55:00Z</dcterms:modified>
</cp:coreProperties>
</file>